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1</w:t>
      </w:r>
    </w:p>
    <w:p>
      <w:pPr>
        <w:pStyle w:val="Normal"/>
        <w:rPr/>
      </w:pPr>
      <w:r>
        <w:rPr/>
        <w:t xml:space="preserve">Distribution of 10 antimicrobial MICs for 50 </w:t>
      </w:r>
      <w:r>
        <w:rPr>
          <w:i/>
        </w:rPr>
        <w:t>M. pneumoniae</w:t>
      </w:r>
      <w:r>
        <w:rPr/>
        <w:t xml:space="preserve"> clinical strains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"/>
        <w:gridCol w:w="691"/>
        <w:gridCol w:w="558"/>
        <w:gridCol w:w="496"/>
        <w:gridCol w:w="432"/>
        <w:gridCol w:w="432"/>
        <w:gridCol w:w="496"/>
        <w:gridCol w:w="432"/>
        <w:gridCol w:w="369"/>
        <w:gridCol w:w="336"/>
        <w:gridCol w:w="337"/>
        <w:gridCol w:w="337"/>
        <w:gridCol w:w="274"/>
        <w:gridCol w:w="336"/>
        <w:gridCol w:w="337"/>
        <w:gridCol w:w="337"/>
        <w:gridCol w:w="400"/>
        <w:gridCol w:w="527"/>
      </w:tblGrid>
      <w:tr>
        <w:trPr>
          <w:trHeight w:val="280" w:hRule="atLeast"/>
        </w:trPr>
        <w:tc>
          <w:tcPr>
            <w:tcW w:w="1095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微软雅黑" w:cs="Times New Roman"/>
                <w:b/>
                <w:b/>
                <w:bCs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b/>
                <w:bCs/>
                <w:color w:val="000000"/>
                <w:kern w:val="0"/>
                <w:sz w:val="13"/>
              </w:rPr>
              <w:t>Antibiotics</w:t>
            </w:r>
          </w:p>
        </w:tc>
        <w:tc>
          <w:tcPr>
            <w:tcW w:w="7127" w:type="dxa"/>
            <w:gridSpan w:val="17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b/>
                <w:b/>
                <w:bCs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b/>
                <w:bCs/>
                <w:color w:val="000000"/>
                <w:kern w:val="0"/>
                <w:sz w:val="13"/>
              </w:rPr>
              <w:t xml:space="preserve">MIC </w:t>
            </w:r>
            <w:r>
              <w:rPr>
                <w:rFonts w:eastAsia="等线;微软雅黑" w:cs="Times New Roman" w:ascii="Times New Roman" w:hAnsi="Times New Roman"/>
                <w:sz w:val="15"/>
                <w:szCs w:val="15"/>
              </w:rPr>
              <w:t>(</w:t>
            </w:r>
            <w:r>
              <w:rPr>
                <w:rFonts w:eastAsia="Symbol" w:cs="Symbol" w:ascii="Symbol" w:hAnsi="Symbol"/>
                <w:sz w:val="15"/>
                <w:szCs w:val="15"/>
              </w:rPr>
              <w:t></w:t>
            </w:r>
            <w:r>
              <w:rPr>
                <w:rFonts w:eastAsia="等线;微软雅黑" w:cs="Times New Roman" w:ascii="Times New Roman" w:hAnsi="Times New Roman"/>
                <w:sz w:val="15"/>
                <w:szCs w:val="15"/>
              </w:rPr>
              <w:t>g/ml</w:t>
            </w:r>
            <w:r>
              <w:rPr>
                <w:rFonts w:eastAsia="等线;微软雅黑" w:cs="Times New Roman" w:ascii="Times New Roman" w:hAnsi="Times New Roman"/>
                <w:sz w:val="15"/>
                <w:szCs w:val="15"/>
              </w:rPr>
              <w:t>, strain No.</w:t>
            </w:r>
            <w:r>
              <w:rPr>
                <w:rFonts w:eastAsia="等线;微软雅黑" w:cs="Times New Roman" w:ascii="Times New Roman" w:hAnsi="Times New Roman"/>
                <w:sz w:val="15"/>
                <w:szCs w:val="15"/>
              </w:rPr>
              <w:t>)</w:t>
            </w:r>
          </w:p>
        </w:tc>
      </w:tr>
      <w:tr>
        <w:trPr>
          <w:trHeight w:val="280" w:hRule="atLeast"/>
        </w:trPr>
        <w:tc>
          <w:tcPr>
            <w:tcW w:w="1095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b/>
                <w:b/>
                <w:bCs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b/>
                <w:bCs/>
                <w:color w:val="000000"/>
                <w:kern w:val="0"/>
                <w:sz w:val="13"/>
              </w:rPr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b/>
                <w:b/>
                <w:bCs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b/>
                <w:bCs/>
                <w:color w:val="000000"/>
                <w:kern w:val="0"/>
                <w:sz w:val="13"/>
              </w:rPr>
              <w:t>≤</w:t>
            </w:r>
            <w:r>
              <w:rPr>
                <w:rFonts w:eastAsia="等线;微软雅黑" w:cs="Times New Roman" w:ascii="Times New Roman" w:hAnsi="Times New Roman"/>
                <w:b/>
                <w:bCs/>
                <w:color w:val="000000"/>
                <w:kern w:val="0"/>
                <w:sz w:val="13"/>
              </w:rPr>
              <w:t>0.00375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b/>
                <w:b/>
                <w:bCs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b/>
                <w:bCs/>
                <w:color w:val="000000"/>
                <w:kern w:val="0"/>
                <w:sz w:val="13"/>
              </w:rPr>
              <w:t>0.0075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b/>
                <w:b/>
                <w:bCs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b/>
                <w:bCs/>
                <w:color w:val="000000"/>
                <w:kern w:val="0"/>
                <w:sz w:val="13"/>
              </w:rPr>
              <w:t>0.015</w:t>
            </w:r>
          </w:p>
        </w:tc>
        <w:tc>
          <w:tcPr>
            <w:tcW w:w="4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b/>
                <w:b/>
                <w:bCs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b/>
                <w:bCs/>
                <w:color w:val="000000"/>
                <w:kern w:val="0"/>
                <w:sz w:val="13"/>
              </w:rPr>
              <w:t>0.03</w:t>
            </w:r>
          </w:p>
        </w:tc>
        <w:tc>
          <w:tcPr>
            <w:tcW w:w="4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b/>
                <w:b/>
                <w:bCs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b/>
                <w:bCs/>
                <w:color w:val="000000"/>
                <w:kern w:val="0"/>
                <w:sz w:val="13"/>
              </w:rPr>
              <w:t>0.06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b/>
                <w:b/>
                <w:bCs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b/>
                <w:bCs/>
                <w:color w:val="000000"/>
                <w:kern w:val="0"/>
                <w:sz w:val="13"/>
              </w:rPr>
              <w:t>0.125</w:t>
            </w:r>
          </w:p>
        </w:tc>
        <w:tc>
          <w:tcPr>
            <w:tcW w:w="4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b/>
                <w:b/>
                <w:bCs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b/>
                <w:bCs/>
                <w:color w:val="000000"/>
                <w:kern w:val="0"/>
                <w:sz w:val="13"/>
              </w:rPr>
              <w:t>0.25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b/>
                <w:b/>
                <w:bCs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b/>
                <w:bCs/>
                <w:color w:val="000000"/>
                <w:kern w:val="0"/>
                <w:sz w:val="13"/>
              </w:rPr>
              <w:t>0.5</w:t>
            </w:r>
          </w:p>
        </w:tc>
        <w:tc>
          <w:tcPr>
            <w:tcW w:w="3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b/>
                <w:b/>
                <w:bCs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b/>
                <w:bCs/>
                <w:color w:val="000000"/>
                <w:kern w:val="0"/>
                <w:sz w:val="13"/>
              </w:rPr>
              <w:t>1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b/>
                <w:b/>
                <w:bCs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b/>
                <w:bCs/>
                <w:color w:val="000000"/>
                <w:kern w:val="0"/>
                <w:sz w:val="13"/>
              </w:rPr>
              <w:t>2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b/>
                <w:b/>
                <w:bCs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b/>
                <w:bCs/>
                <w:color w:val="000000"/>
                <w:kern w:val="0"/>
                <w:sz w:val="13"/>
              </w:rPr>
              <w:t>4</w:t>
            </w:r>
          </w:p>
        </w:tc>
        <w:tc>
          <w:tcPr>
            <w:tcW w:w="2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b/>
                <w:b/>
                <w:bCs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b/>
                <w:bCs/>
                <w:color w:val="000000"/>
                <w:kern w:val="0"/>
                <w:sz w:val="13"/>
              </w:rPr>
              <w:t>8</w:t>
            </w:r>
          </w:p>
        </w:tc>
        <w:tc>
          <w:tcPr>
            <w:tcW w:w="3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b/>
                <w:b/>
                <w:bCs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b/>
                <w:bCs/>
                <w:color w:val="000000"/>
                <w:kern w:val="0"/>
                <w:sz w:val="13"/>
              </w:rPr>
              <w:t>16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b/>
                <w:b/>
                <w:bCs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b/>
                <w:bCs/>
                <w:color w:val="000000"/>
                <w:kern w:val="0"/>
                <w:sz w:val="13"/>
              </w:rPr>
              <w:t>32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b/>
                <w:b/>
                <w:bCs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b/>
                <w:bCs/>
                <w:color w:val="000000"/>
                <w:kern w:val="0"/>
                <w:sz w:val="13"/>
              </w:rPr>
              <w:t>64</w:t>
            </w:r>
          </w:p>
        </w:tc>
        <w:tc>
          <w:tcPr>
            <w:tcW w:w="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b/>
                <w:b/>
                <w:bCs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b/>
                <w:bCs/>
                <w:color w:val="000000"/>
                <w:kern w:val="0"/>
                <w:sz w:val="13"/>
              </w:rPr>
              <w:t>128</w:t>
            </w:r>
          </w:p>
        </w:tc>
        <w:tc>
          <w:tcPr>
            <w:tcW w:w="5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b/>
                <w:b/>
                <w:bCs/>
                <w:color w:val="000000"/>
                <w:kern w:val="0"/>
                <w:sz w:val="13"/>
              </w:rPr>
            </w:pPr>
            <w:r>
              <w:rPr>
                <w:rFonts w:ascii="Times New Roman" w:hAnsi="Times New Roman" w:cs="Times New Roman" w:eastAsia="等线;微软雅黑"/>
                <w:b/>
                <w:bCs/>
                <w:color w:val="000000"/>
                <w:kern w:val="0"/>
                <w:sz w:val="13"/>
              </w:rPr>
              <w:t>＞</w:t>
            </w:r>
            <w:r>
              <w:rPr>
                <w:rFonts w:eastAsia="等线;微软雅黑" w:cs="Times New Roman" w:ascii="Times New Roman" w:hAnsi="Times New Roman"/>
                <w:b/>
                <w:bCs/>
                <w:color w:val="000000"/>
                <w:kern w:val="0"/>
                <w:sz w:val="13"/>
              </w:rPr>
              <w:t>128</w:t>
            </w:r>
          </w:p>
        </w:tc>
      </w:tr>
      <w:tr>
        <w:trPr>
          <w:trHeight w:val="280" w:hRule="atLeast"/>
        </w:trPr>
        <w:tc>
          <w:tcPr>
            <w:tcW w:w="109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微软雅黑" w:cs="Times New Roman"/>
                <w:kern w:val="0"/>
                <w:sz w:val="15"/>
                <w:szCs w:val="15"/>
              </w:rPr>
            </w:pPr>
            <w:r>
              <w:rPr>
                <w:rFonts w:eastAsia="等线;微软雅黑" w:cs="Times New Roman" w:ascii="Times New Roman" w:hAnsi="Times New Roman"/>
                <w:kern w:val="0"/>
                <w:sz w:val="15"/>
                <w:szCs w:val="15"/>
              </w:rPr>
              <w:t>Nemonoxacin</w:t>
            </w:r>
          </w:p>
        </w:tc>
        <w:tc>
          <w:tcPr>
            <w:tcW w:w="6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  <w:szCs w:val="15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5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4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  <w:t>2</w:t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  <w:t>22</w:t>
            </w:r>
          </w:p>
        </w:tc>
        <w:tc>
          <w:tcPr>
            <w:tcW w:w="4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  <w:t>25</w:t>
            </w:r>
          </w:p>
        </w:tc>
        <w:tc>
          <w:tcPr>
            <w:tcW w:w="3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3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3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3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2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3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3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3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4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5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</w:tr>
      <w:tr>
        <w:trPr>
          <w:trHeight w:val="280" w:hRule="atLeast"/>
        </w:trPr>
        <w:tc>
          <w:tcPr>
            <w:tcW w:w="10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等线;微软雅黑" w:cs="Times New Roman" w:ascii="Times New Roman" w:hAnsi="Times New Roman"/>
                <w:kern w:val="0"/>
                <w:sz w:val="15"/>
                <w:szCs w:val="15"/>
              </w:rPr>
              <w:t>Moxifloxacin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  <w:szCs w:val="15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  <w:t>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  <w:t>28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  <w:t>19</w:t>
            </w:r>
          </w:p>
        </w:tc>
        <w:tc>
          <w:tcPr>
            <w:tcW w:w="3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</w:tr>
      <w:tr>
        <w:trPr>
          <w:trHeight w:val="280" w:hRule="atLeast"/>
        </w:trPr>
        <w:tc>
          <w:tcPr>
            <w:tcW w:w="10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微软雅黑" w:cs="Times New Roman"/>
                <w:kern w:val="0"/>
                <w:sz w:val="15"/>
                <w:szCs w:val="15"/>
              </w:rPr>
            </w:pPr>
            <w:r>
              <w:rPr>
                <w:rFonts w:eastAsia="等线;微软雅黑" w:cs="Times New Roman" w:ascii="Times New Roman" w:hAnsi="Times New Roman"/>
                <w:kern w:val="0"/>
                <w:sz w:val="15"/>
                <w:szCs w:val="15"/>
              </w:rPr>
              <w:t>Levofloxacin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  <w:szCs w:val="15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  <w:t>10</w:t>
            </w:r>
          </w:p>
        </w:tc>
        <w:tc>
          <w:tcPr>
            <w:tcW w:w="3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  <w:t>34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  <w:t>5</w:t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</w:tr>
      <w:tr>
        <w:trPr>
          <w:trHeight w:val="280" w:hRule="atLeast"/>
        </w:trPr>
        <w:tc>
          <w:tcPr>
            <w:tcW w:w="10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微软雅黑" w:cs="Times New Roman"/>
                <w:kern w:val="0"/>
                <w:sz w:val="15"/>
                <w:szCs w:val="15"/>
              </w:rPr>
            </w:pPr>
            <w:r>
              <w:rPr>
                <w:rFonts w:eastAsia="等线;微软雅黑" w:cs="Times New Roman" w:ascii="Times New Roman" w:hAnsi="Times New Roman"/>
                <w:kern w:val="0"/>
                <w:sz w:val="15"/>
                <w:szCs w:val="15"/>
              </w:rPr>
              <w:t>Ciprofloxacin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  <w:szCs w:val="15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3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  <w:t>19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  <w:t>21</w:t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  <w:t>8</w:t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</w:tr>
      <w:tr>
        <w:trPr>
          <w:trHeight w:val="280" w:hRule="atLeast"/>
        </w:trPr>
        <w:tc>
          <w:tcPr>
            <w:tcW w:w="10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微软雅黑" w:cs="Times New Roman"/>
                <w:kern w:val="0"/>
                <w:sz w:val="15"/>
                <w:szCs w:val="15"/>
              </w:rPr>
            </w:pPr>
            <w:r>
              <w:rPr>
                <w:rFonts w:eastAsia="等线;微软雅黑" w:cs="Times New Roman" w:ascii="Times New Roman" w:hAnsi="Times New Roman"/>
                <w:kern w:val="0"/>
                <w:sz w:val="15"/>
                <w:szCs w:val="15"/>
              </w:rPr>
              <w:t>Tetraiycline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  <w:szCs w:val="15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  <w:t>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  <w:t>8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  <w:t>22</w:t>
            </w:r>
          </w:p>
        </w:tc>
        <w:tc>
          <w:tcPr>
            <w:tcW w:w="3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  <w:t>13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  <w:t>3</w:t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</w:tr>
      <w:tr>
        <w:trPr>
          <w:trHeight w:val="280" w:hRule="atLeast"/>
        </w:trPr>
        <w:tc>
          <w:tcPr>
            <w:tcW w:w="10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微软雅黑" w:cs="Times New Roman"/>
                <w:kern w:val="0"/>
                <w:sz w:val="15"/>
                <w:szCs w:val="15"/>
              </w:rPr>
            </w:pPr>
            <w:r>
              <w:rPr>
                <w:rFonts w:eastAsia="等线;微软雅黑" w:cs="Times New Roman" w:ascii="Times New Roman" w:hAnsi="Times New Roman"/>
                <w:kern w:val="0"/>
                <w:sz w:val="15"/>
                <w:szCs w:val="15"/>
              </w:rPr>
              <w:t>Minocycline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  <w:szCs w:val="15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  <w:t>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  <w:t>9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  <w:t>27</w:t>
            </w:r>
          </w:p>
        </w:tc>
        <w:tc>
          <w:tcPr>
            <w:tcW w:w="3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  <w:t>9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</w:tr>
      <w:tr>
        <w:trPr>
          <w:trHeight w:val="280" w:hRule="atLeast"/>
        </w:trPr>
        <w:tc>
          <w:tcPr>
            <w:tcW w:w="10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微软雅黑" w:cs="Times New Roman"/>
                <w:kern w:val="0"/>
                <w:sz w:val="15"/>
                <w:szCs w:val="15"/>
              </w:rPr>
            </w:pPr>
            <w:r>
              <w:rPr>
                <w:rFonts w:eastAsia="等线;微软雅黑" w:cs="Times New Roman" w:ascii="Times New Roman" w:hAnsi="Times New Roman"/>
                <w:kern w:val="0"/>
                <w:sz w:val="15"/>
                <w:szCs w:val="15"/>
              </w:rPr>
              <w:t>Doxycycline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  <w:szCs w:val="15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  <w:t>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  <w:t>26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  <w:t>9</w:t>
            </w:r>
          </w:p>
        </w:tc>
        <w:tc>
          <w:tcPr>
            <w:tcW w:w="3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  <w:t>2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  <w:t>4</w:t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</w:tr>
      <w:tr>
        <w:trPr>
          <w:trHeight w:val="280" w:hRule="atLeast"/>
        </w:trPr>
        <w:tc>
          <w:tcPr>
            <w:tcW w:w="10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微软雅黑" w:cs="Times New Roman"/>
                <w:kern w:val="0"/>
                <w:sz w:val="15"/>
                <w:szCs w:val="15"/>
              </w:rPr>
            </w:pPr>
            <w:r>
              <w:rPr>
                <w:rFonts w:eastAsia="等线;微软雅黑" w:cs="Times New Roman" w:ascii="Times New Roman" w:hAnsi="Times New Roman"/>
                <w:kern w:val="0"/>
                <w:sz w:val="15"/>
                <w:szCs w:val="15"/>
              </w:rPr>
              <w:t>Erythromycin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  <w:szCs w:val="15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  <w:t>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3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  <w:t>2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  <w:t>16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  <w:t>28</w:t>
            </w:r>
          </w:p>
        </w:tc>
      </w:tr>
      <w:tr>
        <w:trPr>
          <w:trHeight w:val="280" w:hRule="atLeast"/>
        </w:trPr>
        <w:tc>
          <w:tcPr>
            <w:tcW w:w="10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微软雅黑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Roxithromycin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  <w:t>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3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  <w:t>7</w:t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  <w:t>17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  <w:t>9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  <w:t>13</w:t>
            </w:r>
          </w:p>
        </w:tc>
      </w:tr>
      <w:tr>
        <w:trPr>
          <w:trHeight w:val="280" w:hRule="atLeast"/>
        </w:trPr>
        <w:tc>
          <w:tcPr>
            <w:tcW w:w="10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微软雅黑" w:cs="Times New Roman"/>
                <w:kern w:val="0"/>
                <w:sz w:val="15"/>
                <w:szCs w:val="15"/>
              </w:rPr>
            </w:pPr>
            <w:r>
              <w:rPr>
                <w:rFonts w:eastAsia="等线;微软雅黑" w:cs="Times New Roman" w:ascii="Times New Roman" w:hAnsi="Times New Roman"/>
                <w:kern w:val="0"/>
                <w:sz w:val="15"/>
                <w:szCs w:val="15"/>
              </w:rPr>
              <w:t>Azitheomycin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  <w:t>4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3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  <w:t>10</w:t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  <w:t>9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  <w:t>17</w:t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  <w:t>6</w:t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  <w:t>3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</w:tr>
      <w:tr>
        <w:trPr>
          <w:trHeight w:val="280" w:hRule="atLeast"/>
        </w:trPr>
        <w:tc>
          <w:tcPr>
            <w:tcW w:w="109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Josamycine</w:t>
            </w:r>
          </w:p>
        </w:tc>
        <w:tc>
          <w:tcPr>
            <w:tcW w:w="6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  <w:t>2</w:t>
            </w:r>
          </w:p>
        </w:tc>
        <w:tc>
          <w:tcPr>
            <w:tcW w:w="5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4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4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4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3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3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  <w:t>9</w:t>
            </w:r>
          </w:p>
        </w:tc>
        <w:tc>
          <w:tcPr>
            <w:tcW w:w="3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  <w:t>17</w:t>
            </w:r>
          </w:p>
        </w:tc>
        <w:tc>
          <w:tcPr>
            <w:tcW w:w="3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  <w:t>15</w:t>
            </w:r>
          </w:p>
        </w:tc>
        <w:tc>
          <w:tcPr>
            <w:tcW w:w="2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  <w:t>4</w:t>
            </w:r>
          </w:p>
        </w:tc>
        <w:tc>
          <w:tcPr>
            <w:tcW w:w="3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3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3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5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>Supplementary table 2</w:t>
      </w:r>
    </w:p>
    <w:p>
      <w:pPr>
        <w:pStyle w:val="Normal"/>
        <w:rPr/>
      </w:pPr>
      <w:r>
        <w:rPr/>
        <w:t xml:space="preserve">Distribution of 10 antimicrobial MICs for 20 </w:t>
      </w:r>
      <w:r>
        <w:rPr>
          <w:i/>
        </w:rPr>
        <w:t>M. hominis</w:t>
      </w:r>
      <w:r>
        <w:rPr/>
        <w:t xml:space="preserve"> clinical strains</w:t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6"/>
        <w:gridCol w:w="806"/>
        <w:gridCol w:w="559"/>
        <w:gridCol w:w="579"/>
        <w:gridCol w:w="433"/>
        <w:gridCol w:w="434"/>
        <w:gridCol w:w="497"/>
        <w:gridCol w:w="434"/>
        <w:gridCol w:w="369"/>
        <w:gridCol w:w="274"/>
        <w:gridCol w:w="337"/>
        <w:gridCol w:w="274"/>
        <w:gridCol w:w="274"/>
        <w:gridCol w:w="337"/>
        <w:gridCol w:w="337"/>
        <w:gridCol w:w="338"/>
        <w:gridCol w:w="400"/>
        <w:gridCol w:w="528"/>
      </w:tblGrid>
      <w:tr>
        <w:trPr>
          <w:trHeight w:val="280" w:hRule="atLeast"/>
        </w:trPr>
        <w:tc>
          <w:tcPr>
            <w:tcW w:w="1096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微软雅黑" w:cs="Times New Roman"/>
                <w:b/>
                <w:b/>
                <w:bCs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b/>
                <w:bCs/>
                <w:color w:val="000000"/>
                <w:kern w:val="0"/>
                <w:sz w:val="13"/>
              </w:rPr>
              <w:t>Antibiotics</w:t>
            </w:r>
          </w:p>
        </w:tc>
        <w:tc>
          <w:tcPr>
            <w:tcW w:w="7210" w:type="dxa"/>
            <w:gridSpan w:val="17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b/>
                <w:b/>
                <w:bCs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b/>
                <w:bCs/>
                <w:color w:val="000000"/>
                <w:kern w:val="0"/>
                <w:sz w:val="13"/>
              </w:rPr>
              <w:t xml:space="preserve">MIC </w:t>
            </w:r>
            <w:r>
              <w:rPr>
                <w:rFonts w:eastAsia="等线;微软雅黑" w:cs="Times New Roman" w:ascii="Times New Roman" w:hAnsi="Times New Roman"/>
                <w:sz w:val="15"/>
                <w:szCs w:val="15"/>
              </w:rPr>
              <w:t>(</w:t>
            </w:r>
            <w:r>
              <w:rPr>
                <w:rFonts w:eastAsia="Symbol" w:cs="Symbol" w:ascii="Symbol" w:hAnsi="Symbol"/>
                <w:sz w:val="15"/>
                <w:szCs w:val="15"/>
              </w:rPr>
              <w:t></w:t>
            </w:r>
            <w:r>
              <w:rPr>
                <w:rFonts w:eastAsia="等线;微软雅黑" w:cs="Times New Roman" w:ascii="Times New Roman" w:hAnsi="Times New Roman"/>
                <w:sz w:val="15"/>
                <w:szCs w:val="15"/>
              </w:rPr>
              <w:t>g/ml</w:t>
            </w:r>
            <w:r>
              <w:rPr>
                <w:rFonts w:eastAsia="等线;微软雅黑" w:cs="Times New Roman" w:ascii="Times New Roman" w:hAnsi="Times New Roman"/>
                <w:sz w:val="15"/>
                <w:szCs w:val="15"/>
              </w:rPr>
              <w:t>, strain No.</w:t>
            </w:r>
            <w:r>
              <w:rPr>
                <w:rFonts w:eastAsia="等线;微软雅黑" w:cs="Times New Roman" w:ascii="Times New Roman" w:hAnsi="Times New Roman"/>
                <w:sz w:val="15"/>
                <w:szCs w:val="15"/>
              </w:rPr>
              <w:t>)</w:t>
            </w:r>
          </w:p>
        </w:tc>
      </w:tr>
      <w:tr>
        <w:trPr>
          <w:trHeight w:val="280" w:hRule="atLeast"/>
        </w:trPr>
        <w:tc>
          <w:tcPr>
            <w:tcW w:w="1096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b/>
                <w:b/>
                <w:bCs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b/>
                <w:bCs/>
                <w:color w:val="000000"/>
                <w:kern w:val="0"/>
                <w:sz w:val="13"/>
              </w:rPr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b/>
                <w:b/>
                <w:bCs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b/>
                <w:bCs/>
                <w:color w:val="000000"/>
                <w:kern w:val="0"/>
                <w:sz w:val="13"/>
              </w:rPr>
              <w:t>≤</w:t>
            </w:r>
            <w:r>
              <w:rPr>
                <w:rFonts w:eastAsia="等线;微软雅黑" w:cs="Times New Roman" w:ascii="Times New Roman" w:hAnsi="Times New Roman"/>
                <w:b/>
                <w:bCs/>
                <w:color w:val="000000"/>
                <w:kern w:val="0"/>
                <w:sz w:val="13"/>
              </w:rPr>
              <w:t>0.00375</w:t>
            </w:r>
          </w:p>
        </w:tc>
        <w:tc>
          <w:tcPr>
            <w:tcW w:w="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b/>
                <w:b/>
                <w:bCs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b/>
                <w:bCs/>
                <w:color w:val="000000"/>
                <w:kern w:val="0"/>
                <w:sz w:val="13"/>
              </w:rPr>
              <w:t>0.0075</w:t>
            </w:r>
          </w:p>
        </w:tc>
        <w:tc>
          <w:tcPr>
            <w:tcW w:w="5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b/>
                <w:b/>
                <w:bCs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b/>
                <w:bCs/>
                <w:color w:val="000000"/>
                <w:kern w:val="0"/>
                <w:sz w:val="13"/>
              </w:rPr>
              <w:t>0.015</w:t>
            </w:r>
          </w:p>
        </w:tc>
        <w:tc>
          <w:tcPr>
            <w:tcW w:w="4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b/>
                <w:b/>
                <w:bCs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b/>
                <w:bCs/>
                <w:color w:val="000000"/>
                <w:kern w:val="0"/>
                <w:sz w:val="13"/>
              </w:rPr>
              <w:t>0.03</w:t>
            </w:r>
          </w:p>
        </w:tc>
        <w:tc>
          <w:tcPr>
            <w:tcW w:w="4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b/>
                <w:b/>
                <w:bCs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b/>
                <w:bCs/>
                <w:color w:val="000000"/>
                <w:kern w:val="0"/>
                <w:sz w:val="13"/>
              </w:rPr>
              <w:t>0.06</w:t>
            </w:r>
          </w:p>
        </w:tc>
        <w:tc>
          <w:tcPr>
            <w:tcW w:w="4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b/>
                <w:b/>
                <w:bCs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b/>
                <w:bCs/>
                <w:color w:val="000000"/>
                <w:kern w:val="0"/>
                <w:sz w:val="13"/>
              </w:rPr>
              <w:t>0.125</w:t>
            </w:r>
          </w:p>
        </w:tc>
        <w:tc>
          <w:tcPr>
            <w:tcW w:w="4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b/>
                <w:b/>
                <w:bCs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b/>
                <w:bCs/>
                <w:color w:val="000000"/>
                <w:kern w:val="0"/>
                <w:sz w:val="13"/>
              </w:rPr>
              <w:t>0.25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b/>
                <w:b/>
                <w:bCs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b/>
                <w:bCs/>
                <w:color w:val="000000"/>
                <w:kern w:val="0"/>
                <w:sz w:val="13"/>
              </w:rPr>
              <w:t>0.5</w:t>
            </w:r>
          </w:p>
        </w:tc>
        <w:tc>
          <w:tcPr>
            <w:tcW w:w="2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b/>
                <w:b/>
                <w:bCs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b/>
                <w:bCs/>
                <w:color w:val="000000"/>
                <w:kern w:val="0"/>
                <w:sz w:val="13"/>
              </w:rPr>
              <w:t>1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b/>
                <w:b/>
                <w:bCs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b/>
                <w:bCs/>
                <w:color w:val="000000"/>
                <w:kern w:val="0"/>
                <w:sz w:val="13"/>
              </w:rPr>
              <w:t>2</w:t>
            </w:r>
          </w:p>
        </w:tc>
        <w:tc>
          <w:tcPr>
            <w:tcW w:w="2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b/>
                <w:b/>
                <w:bCs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b/>
                <w:bCs/>
                <w:color w:val="000000"/>
                <w:kern w:val="0"/>
                <w:sz w:val="13"/>
              </w:rPr>
              <w:t>4</w:t>
            </w:r>
          </w:p>
        </w:tc>
        <w:tc>
          <w:tcPr>
            <w:tcW w:w="2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b/>
                <w:b/>
                <w:bCs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b/>
                <w:bCs/>
                <w:color w:val="000000"/>
                <w:kern w:val="0"/>
                <w:sz w:val="13"/>
              </w:rPr>
              <w:t>8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b/>
                <w:b/>
                <w:bCs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b/>
                <w:bCs/>
                <w:color w:val="000000"/>
                <w:kern w:val="0"/>
                <w:sz w:val="13"/>
              </w:rPr>
              <w:t>16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b/>
                <w:b/>
                <w:bCs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b/>
                <w:bCs/>
                <w:color w:val="000000"/>
                <w:kern w:val="0"/>
                <w:sz w:val="13"/>
              </w:rPr>
              <w:t>32</w:t>
            </w:r>
          </w:p>
        </w:tc>
        <w:tc>
          <w:tcPr>
            <w:tcW w:w="3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b/>
                <w:b/>
                <w:bCs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b/>
                <w:bCs/>
                <w:color w:val="000000"/>
                <w:kern w:val="0"/>
                <w:sz w:val="13"/>
              </w:rPr>
              <w:t>64</w:t>
            </w:r>
          </w:p>
        </w:tc>
        <w:tc>
          <w:tcPr>
            <w:tcW w:w="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b/>
                <w:b/>
                <w:bCs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b/>
                <w:bCs/>
                <w:color w:val="000000"/>
                <w:kern w:val="0"/>
                <w:sz w:val="13"/>
              </w:rPr>
              <w:t>128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b/>
                <w:b/>
                <w:bCs/>
                <w:color w:val="000000"/>
                <w:kern w:val="0"/>
                <w:sz w:val="13"/>
              </w:rPr>
            </w:pPr>
            <w:r>
              <w:rPr>
                <w:rFonts w:ascii="Times New Roman" w:hAnsi="Times New Roman" w:cs="Times New Roman" w:eastAsia="等线;微软雅黑"/>
                <w:b/>
                <w:bCs/>
                <w:color w:val="000000"/>
                <w:kern w:val="0"/>
                <w:sz w:val="13"/>
              </w:rPr>
              <w:t>＞</w:t>
            </w:r>
            <w:r>
              <w:rPr>
                <w:rFonts w:eastAsia="等线;微软雅黑" w:cs="Times New Roman" w:ascii="Times New Roman" w:hAnsi="Times New Roman"/>
                <w:b/>
                <w:bCs/>
                <w:color w:val="000000"/>
                <w:kern w:val="0"/>
                <w:sz w:val="13"/>
              </w:rPr>
              <w:t>128</w:t>
            </w:r>
          </w:p>
        </w:tc>
      </w:tr>
      <w:tr>
        <w:trPr>
          <w:trHeight w:val="280" w:hRule="atLeast"/>
        </w:trPr>
        <w:tc>
          <w:tcPr>
            <w:tcW w:w="10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微软雅黑" w:cs="Times New Roman"/>
                <w:kern w:val="0"/>
                <w:sz w:val="15"/>
                <w:szCs w:val="15"/>
              </w:rPr>
            </w:pPr>
            <w:r>
              <w:rPr>
                <w:rFonts w:eastAsia="等线;微软雅黑" w:cs="Times New Roman" w:ascii="Times New Roman" w:hAnsi="Times New Roman"/>
                <w:kern w:val="0"/>
                <w:sz w:val="15"/>
                <w:szCs w:val="15"/>
              </w:rPr>
              <w:t>Nemonoxacin</w:t>
            </w:r>
          </w:p>
        </w:tc>
        <w:tc>
          <w:tcPr>
            <w:tcW w:w="8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  <w:szCs w:val="15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5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4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4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4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4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  <w:t>3</w:t>
            </w:r>
          </w:p>
        </w:tc>
        <w:tc>
          <w:tcPr>
            <w:tcW w:w="3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2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  <w:t>2</w:t>
            </w:r>
          </w:p>
        </w:tc>
        <w:tc>
          <w:tcPr>
            <w:tcW w:w="3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  <w:t>7</w:t>
            </w:r>
          </w:p>
        </w:tc>
        <w:tc>
          <w:tcPr>
            <w:tcW w:w="2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  <w:t>4</w:t>
            </w:r>
          </w:p>
        </w:tc>
        <w:tc>
          <w:tcPr>
            <w:tcW w:w="2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  <w:t>3</w:t>
            </w:r>
          </w:p>
        </w:tc>
        <w:tc>
          <w:tcPr>
            <w:tcW w:w="3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3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3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4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5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微软雅黑" w:cs="Times New Roman"/>
                <w:kern w:val="0"/>
                <w:sz w:val="15"/>
                <w:szCs w:val="15"/>
              </w:rPr>
            </w:pPr>
            <w:r>
              <w:rPr>
                <w:rFonts w:eastAsia="等线;微软雅黑" w:cs="Times New Roman" w:ascii="Times New Roman" w:hAnsi="Times New Roman"/>
                <w:kern w:val="0"/>
                <w:sz w:val="15"/>
                <w:szCs w:val="15"/>
              </w:rPr>
              <w:t>Moxifloxacin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  <w:szCs w:val="15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  <w:t>3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  <w:t>5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3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  <w:t>2</w:t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  <w:t>4</w:t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  <w:t>4</w:t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微软雅黑" w:cs="Times New Roman"/>
                <w:kern w:val="0"/>
                <w:sz w:val="15"/>
                <w:szCs w:val="15"/>
              </w:rPr>
            </w:pPr>
            <w:r>
              <w:rPr>
                <w:rFonts w:eastAsia="等线;微软雅黑" w:cs="Times New Roman" w:ascii="Times New Roman" w:hAnsi="Times New Roman"/>
                <w:kern w:val="0"/>
                <w:sz w:val="15"/>
                <w:szCs w:val="15"/>
              </w:rPr>
              <w:t>Levofloxacin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  <w:szCs w:val="15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  <w:t>3</w:t>
            </w:r>
          </w:p>
        </w:tc>
        <w:tc>
          <w:tcPr>
            <w:tcW w:w="3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  <w:t>8</w:t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  <w:t>6</w:t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微软雅黑" w:cs="Times New Roman"/>
                <w:kern w:val="0"/>
                <w:sz w:val="15"/>
                <w:szCs w:val="15"/>
              </w:rPr>
            </w:pPr>
            <w:r>
              <w:rPr>
                <w:rFonts w:eastAsia="等线;微软雅黑" w:cs="Times New Roman" w:ascii="Times New Roman" w:hAnsi="Times New Roman"/>
                <w:kern w:val="0"/>
                <w:sz w:val="15"/>
                <w:szCs w:val="15"/>
              </w:rPr>
              <w:t>Ciprofloxacin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  <w:szCs w:val="15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3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  <w:t>3</w:t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  <w:t>4</w:t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  <w:t>2</w:t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  <w:t>5</w:t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  <w:t>3</w:t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  <w:t>2</w:t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微软雅黑" w:cs="Times New Roman"/>
                <w:kern w:val="0"/>
                <w:sz w:val="15"/>
                <w:szCs w:val="15"/>
              </w:rPr>
            </w:pPr>
            <w:r>
              <w:rPr>
                <w:rFonts w:eastAsia="等线;微软雅黑" w:cs="Times New Roman" w:ascii="Times New Roman" w:hAnsi="Times New Roman"/>
                <w:kern w:val="0"/>
                <w:sz w:val="15"/>
                <w:szCs w:val="15"/>
              </w:rPr>
              <w:t>Tetraiycline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  <w:szCs w:val="15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  <w:t>3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  <w:t>15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  <w:t>2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3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微软雅黑" w:cs="Times New Roman"/>
                <w:kern w:val="0"/>
                <w:sz w:val="15"/>
                <w:szCs w:val="15"/>
              </w:rPr>
            </w:pPr>
            <w:r>
              <w:rPr>
                <w:rFonts w:eastAsia="等线;微软雅黑" w:cs="Times New Roman" w:ascii="Times New Roman" w:hAnsi="Times New Roman"/>
                <w:kern w:val="0"/>
                <w:sz w:val="15"/>
                <w:szCs w:val="15"/>
              </w:rPr>
              <w:t>Minocycline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  <w:szCs w:val="15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  <w:t>18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  <w:t>2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3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微软雅黑" w:cs="Times New Roman"/>
                <w:kern w:val="0"/>
                <w:sz w:val="15"/>
                <w:szCs w:val="15"/>
              </w:rPr>
            </w:pPr>
            <w:r>
              <w:rPr>
                <w:rFonts w:eastAsia="等线;微软雅黑" w:cs="Times New Roman" w:ascii="Times New Roman" w:hAnsi="Times New Roman"/>
                <w:kern w:val="0"/>
                <w:sz w:val="15"/>
                <w:szCs w:val="15"/>
              </w:rPr>
              <w:t>Doxycycline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  <w:szCs w:val="15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  <w:t>18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3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微软雅黑" w:cs="Times New Roman"/>
                <w:kern w:val="0"/>
                <w:sz w:val="15"/>
                <w:szCs w:val="15"/>
              </w:rPr>
            </w:pPr>
            <w:r>
              <w:rPr>
                <w:rFonts w:eastAsia="等线;微软雅黑" w:cs="Times New Roman" w:ascii="Times New Roman" w:hAnsi="Times New Roman"/>
                <w:kern w:val="0"/>
                <w:sz w:val="15"/>
                <w:szCs w:val="15"/>
              </w:rPr>
              <w:t>Erythromycin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  <w:szCs w:val="15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3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  <w:t>20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微软雅黑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Roxithromycin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  <w:szCs w:val="15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3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  <w:t>20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微软雅黑" w:cs="Times New Roman"/>
                <w:kern w:val="0"/>
                <w:sz w:val="15"/>
                <w:szCs w:val="15"/>
              </w:rPr>
            </w:pPr>
            <w:r>
              <w:rPr>
                <w:rFonts w:eastAsia="等线;微软雅黑" w:cs="Times New Roman" w:ascii="Times New Roman" w:hAnsi="Times New Roman"/>
                <w:kern w:val="0"/>
                <w:sz w:val="15"/>
                <w:szCs w:val="15"/>
              </w:rPr>
              <w:t>Azitheomycin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  <w:szCs w:val="15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3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  <w:t>3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  <w:t>16</w:t>
            </w:r>
          </w:p>
        </w:tc>
      </w:tr>
      <w:tr>
        <w:trPr>
          <w:trHeight w:val="280" w:hRule="atLeast"/>
        </w:trPr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Josamycine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  <w:szCs w:val="15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5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4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4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4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4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  <w:t>5</w:t>
            </w:r>
          </w:p>
        </w:tc>
        <w:tc>
          <w:tcPr>
            <w:tcW w:w="3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  <w:t>13</w:t>
            </w:r>
          </w:p>
        </w:tc>
        <w:tc>
          <w:tcPr>
            <w:tcW w:w="2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3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2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2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3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3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3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3"/>
              </w:rPr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>Supplementary table 3</w:t>
      </w:r>
    </w:p>
    <w:p>
      <w:pPr>
        <w:pStyle w:val="Normal"/>
        <w:rPr/>
      </w:pPr>
      <w:r>
        <w:rPr/>
        <w:t xml:space="preserve">Distribution of 10 antimicrobial MICs for 77 </w:t>
      </w:r>
      <w:r>
        <w:rPr>
          <w:i/>
        </w:rPr>
        <w:t>Ureaplasma species</w:t>
      </w:r>
      <w:r>
        <w:rPr/>
        <w:t xml:space="preserve"> clinical strain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6"/>
        <w:gridCol w:w="856"/>
        <w:gridCol w:w="639"/>
        <w:gridCol w:w="543"/>
        <w:gridCol w:w="543"/>
        <w:gridCol w:w="653"/>
        <w:gridCol w:w="543"/>
        <w:gridCol w:w="473"/>
        <w:gridCol w:w="496"/>
        <w:gridCol w:w="497"/>
        <w:gridCol w:w="498"/>
        <w:gridCol w:w="502"/>
        <w:gridCol w:w="403"/>
        <w:gridCol w:w="564"/>
      </w:tblGrid>
      <w:tr>
        <w:trPr>
          <w:trHeight w:val="280" w:hRule="atLeast"/>
        </w:trPr>
        <w:tc>
          <w:tcPr>
            <w:tcW w:w="109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等线;微软雅黑" w:hAnsi="等线;微软雅黑" w:eastAsia="等线;微软雅黑" w:cs="宋体;SimSu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微软雅黑" w:cs="Times New Roman" w:ascii="Times New Roman" w:hAnsi="Times New Roman"/>
                <w:b/>
                <w:bCs/>
                <w:color w:val="000000"/>
                <w:kern w:val="0"/>
                <w:sz w:val="13"/>
              </w:rPr>
              <w:t>Antibiotics</w:t>
            </w:r>
          </w:p>
        </w:tc>
        <w:tc>
          <w:tcPr>
            <w:tcW w:w="7210" w:type="dxa"/>
            <w:gridSpan w:val="1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等线;微软雅黑" w:hAnsi="等线;微软雅黑" w:eastAsia="等线;微软雅黑" w:cs="宋体;SimSu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微软雅黑" w:cs="Times New Roman" w:ascii="Times New Roman" w:hAnsi="Times New Roman"/>
                <w:b/>
                <w:bCs/>
                <w:color w:val="000000"/>
                <w:kern w:val="0"/>
                <w:sz w:val="13"/>
              </w:rPr>
              <w:t xml:space="preserve">MIC </w:t>
            </w:r>
            <w:r>
              <w:rPr>
                <w:rFonts w:eastAsia="等线;微软雅黑" w:cs="Times New Roman" w:ascii="Times New Roman" w:hAnsi="Times New Roman"/>
                <w:sz w:val="15"/>
                <w:szCs w:val="15"/>
              </w:rPr>
              <w:t>(</w:t>
            </w:r>
            <w:r>
              <w:rPr>
                <w:rFonts w:eastAsia="Symbol" w:cs="Symbol" w:ascii="Symbol" w:hAnsi="Symbol"/>
                <w:sz w:val="15"/>
                <w:szCs w:val="15"/>
              </w:rPr>
              <w:t></w:t>
            </w:r>
            <w:r>
              <w:rPr>
                <w:rFonts w:eastAsia="等线;微软雅黑" w:cs="Times New Roman" w:ascii="Times New Roman" w:hAnsi="Times New Roman"/>
                <w:sz w:val="15"/>
                <w:szCs w:val="15"/>
              </w:rPr>
              <w:t>g/ml</w:t>
            </w:r>
            <w:r>
              <w:rPr>
                <w:rFonts w:eastAsia="等线;微软雅黑" w:cs="Times New Roman" w:ascii="Times New Roman" w:hAnsi="Times New Roman"/>
                <w:sz w:val="15"/>
                <w:szCs w:val="15"/>
              </w:rPr>
              <w:t>, strain No.</w:t>
            </w:r>
            <w:r>
              <w:rPr>
                <w:rFonts w:eastAsia="等线;微软雅黑" w:cs="Times New Roman" w:ascii="Times New Roman" w:hAnsi="Times New Roman"/>
                <w:sz w:val="15"/>
                <w:szCs w:val="15"/>
              </w:rPr>
              <w:t>)</w:t>
            </w:r>
          </w:p>
        </w:tc>
      </w:tr>
      <w:tr>
        <w:trPr>
          <w:trHeight w:val="280" w:hRule="atLeast"/>
        </w:trPr>
        <w:tc>
          <w:tcPr>
            <w:tcW w:w="10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等线;微软雅黑" w:hAnsi="等线;微软雅黑" w:eastAsia="等线;微软雅黑" w:cs="宋体;SimSu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微软雅黑" w:cs="宋体;SimSun" w:ascii="等线;微软雅黑" w:hAnsi="等线;微软雅黑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微软雅黑" w:cs="Times New Roman"/>
                <w:b/>
                <w:b/>
                <w:bCs/>
                <w:color w:val="000000"/>
                <w:kern w:val="0"/>
                <w:sz w:val="13"/>
              </w:rPr>
            </w:pPr>
            <w:r>
              <w:rPr>
                <w:rFonts w:eastAsia="等线;微软雅黑" w:cs="等线;微软雅黑" w:ascii="等线;微软雅黑" w:hAnsi="等线;微软雅黑"/>
                <w:b/>
                <w:bCs/>
                <w:color w:val="000000"/>
                <w:kern w:val="0"/>
                <w:sz w:val="13"/>
              </w:rPr>
              <w:t>≤</w:t>
            </w:r>
            <w:r>
              <w:rPr>
                <w:rFonts w:eastAsia="等线;微软雅黑" w:cs="Times New Roman" w:ascii="Times New Roman" w:hAnsi="Times New Roman"/>
                <w:b/>
                <w:bCs/>
                <w:color w:val="000000"/>
                <w:kern w:val="0"/>
                <w:sz w:val="13"/>
              </w:rPr>
              <w:t>0.0075</w:t>
            </w:r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微软雅黑" w:cs="Times New Roman"/>
                <w:b/>
                <w:b/>
                <w:bCs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b/>
                <w:bCs/>
                <w:color w:val="000000"/>
                <w:kern w:val="0"/>
                <w:sz w:val="13"/>
              </w:rPr>
              <w:t>0.015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微软雅黑" w:cs="Times New Roman"/>
                <w:b/>
                <w:b/>
                <w:bCs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b/>
                <w:bCs/>
                <w:color w:val="000000"/>
                <w:kern w:val="0"/>
                <w:sz w:val="13"/>
              </w:rPr>
              <w:t>0.03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微软雅黑" w:cs="Times New Roman"/>
                <w:b/>
                <w:b/>
                <w:bCs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b/>
                <w:bCs/>
                <w:color w:val="000000"/>
                <w:kern w:val="0"/>
                <w:sz w:val="13"/>
              </w:rPr>
              <w:t>0.06</w:t>
            </w:r>
          </w:p>
        </w:tc>
        <w:tc>
          <w:tcPr>
            <w:tcW w:w="6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微软雅黑" w:cs="Times New Roman"/>
                <w:b/>
                <w:b/>
                <w:bCs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b/>
                <w:bCs/>
                <w:color w:val="000000"/>
                <w:kern w:val="0"/>
                <w:sz w:val="13"/>
              </w:rPr>
              <w:t>0.125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微软雅黑" w:cs="Times New Roman"/>
                <w:b/>
                <w:b/>
                <w:bCs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b/>
                <w:bCs/>
                <w:color w:val="000000"/>
                <w:kern w:val="0"/>
                <w:sz w:val="13"/>
              </w:rPr>
              <w:t>0.25</w:t>
            </w:r>
          </w:p>
        </w:tc>
        <w:tc>
          <w:tcPr>
            <w:tcW w:w="4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微软雅黑" w:cs="Times New Roman"/>
                <w:b/>
                <w:b/>
                <w:bCs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b/>
                <w:bCs/>
                <w:color w:val="000000"/>
                <w:kern w:val="0"/>
                <w:sz w:val="13"/>
              </w:rPr>
              <w:t>0.5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微软雅黑" w:cs="Times New Roman"/>
                <w:b/>
                <w:b/>
                <w:bCs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b/>
                <w:bCs/>
                <w:color w:val="000000"/>
                <w:kern w:val="0"/>
                <w:sz w:val="13"/>
              </w:rPr>
              <w:t>1</w:t>
            </w:r>
          </w:p>
        </w:tc>
        <w:tc>
          <w:tcPr>
            <w:tcW w:w="4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微软雅黑" w:cs="Times New Roman"/>
                <w:b/>
                <w:b/>
                <w:bCs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b/>
                <w:bCs/>
                <w:color w:val="000000"/>
                <w:kern w:val="0"/>
                <w:sz w:val="13"/>
              </w:rPr>
              <w:t>2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微软雅黑" w:cs="Times New Roman"/>
                <w:b/>
                <w:b/>
                <w:bCs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b/>
                <w:bCs/>
                <w:color w:val="000000"/>
                <w:kern w:val="0"/>
                <w:sz w:val="13"/>
              </w:rPr>
              <w:t>4</w:t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微软雅黑" w:cs="Times New Roman"/>
                <w:b/>
                <w:b/>
                <w:bCs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b/>
                <w:bCs/>
                <w:color w:val="000000"/>
                <w:kern w:val="0"/>
                <w:sz w:val="13"/>
              </w:rPr>
              <w:t>8</w:t>
            </w:r>
          </w:p>
        </w:tc>
        <w:tc>
          <w:tcPr>
            <w:tcW w:w="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微软雅黑" w:cs="Times New Roman"/>
                <w:b/>
                <w:b/>
                <w:bCs/>
                <w:color w:val="000000"/>
                <w:kern w:val="0"/>
                <w:sz w:val="13"/>
              </w:rPr>
            </w:pPr>
            <w:r>
              <w:rPr>
                <w:rFonts w:eastAsia="等线;微软雅黑" w:cs="Times New Roman" w:ascii="Times New Roman" w:hAnsi="Times New Roman"/>
                <w:b/>
                <w:bCs/>
                <w:color w:val="000000"/>
                <w:kern w:val="0"/>
                <w:sz w:val="13"/>
              </w:rPr>
              <w:t>16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微软雅黑" w:cs="Times New Roman"/>
                <w:b/>
                <w:b/>
                <w:bCs/>
                <w:color w:val="000000"/>
                <w:kern w:val="0"/>
                <w:sz w:val="13"/>
              </w:rPr>
            </w:pPr>
            <w:r>
              <w:rPr>
                <w:rFonts w:ascii="Times New Roman" w:hAnsi="Times New Roman" w:cs="Times New Roman" w:eastAsia="等线;微软雅黑"/>
                <w:b/>
                <w:bCs/>
                <w:color w:val="000000"/>
                <w:kern w:val="0"/>
                <w:sz w:val="13"/>
              </w:rPr>
              <w:t>＞</w:t>
            </w:r>
            <w:r>
              <w:rPr>
                <w:rFonts w:eastAsia="等线;微软雅黑" w:cs="Times New Roman" w:ascii="Times New Roman" w:hAnsi="Times New Roman"/>
                <w:b/>
                <w:bCs/>
                <w:color w:val="000000"/>
                <w:kern w:val="0"/>
                <w:sz w:val="13"/>
              </w:rPr>
              <w:t>16</w:t>
            </w:r>
          </w:p>
        </w:tc>
      </w:tr>
      <w:tr>
        <w:trPr>
          <w:trHeight w:val="280" w:hRule="atLeast"/>
        </w:trPr>
        <w:tc>
          <w:tcPr>
            <w:tcW w:w="10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微软雅黑" w:cs="Times New Roman"/>
                <w:kern w:val="0"/>
                <w:sz w:val="15"/>
                <w:szCs w:val="15"/>
              </w:rPr>
            </w:pPr>
            <w:r>
              <w:rPr>
                <w:rFonts w:eastAsia="等线;微软雅黑" w:cs="Times New Roman" w:ascii="Times New Roman" w:hAnsi="Times New Roman"/>
                <w:kern w:val="0"/>
                <w:sz w:val="15"/>
                <w:szCs w:val="15"/>
              </w:rPr>
              <w:t>Nemonoxacin</w:t>
            </w:r>
          </w:p>
        </w:tc>
        <w:tc>
          <w:tcPr>
            <w:tcW w:w="8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等线;微软雅黑" w:hAnsi="等线;微软雅黑" w:eastAsia="等线;微软雅黑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微软雅黑" w:cs="宋体;SimSun" w:ascii="等线;微软雅黑" w:hAnsi="等线;微软雅黑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等线;微软雅黑" w:hAnsi="等线;微软雅黑" w:eastAsia="等线;微软雅黑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微软雅黑" w:cs="宋体;SimSun" w:ascii="等线;微软雅黑" w:hAnsi="等线;微软雅黑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等线;微软雅黑" w:hAnsi="等线;微软雅黑" w:eastAsia="等线;微软雅黑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微软雅黑" w:cs="宋体;SimSun" w:ascii="等线;微软雅黑" w:hAnsi="等线;微软雅黑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等线;微软雅黑" w:hAnsi="等线;微软雅黑" w:eastAsia="等线;微软雅黑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微软雅黑" w:cs="宋体;SimSun" w:ascii="等线;微软雅黑" w:hAnsi="等线;微软雅黑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等线;微软雅黑" w:hAnsi="等线;微软雅黑" w:eastAsia="等线;微软雅黑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微软雅黑" w:cs="宋体;SimSun" w:ascii="等线;微软雅黑" w:hAnsi="等线;微软雅黑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等线;微软雅黑" w:hAnsi="等线;微软雅黑" w:eastAsia="等线;微软雅黑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微软雅黑" w:cs="宋体;SimSun" w:ascii="等线;微软雅黑" w:hAnsi="等线;微软雅黑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4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等线;微软雅黑" w:hAnsi="等线;微软雅黑" w:eastAsia="等线;微软雅黑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微软雅黑" w:cs="宋体;SimSun" w:ascii="等线;微软雅黑" w:hAnsi="等线;微软雅黑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等线;微软雅黑" w:hAnsi="等线;微软雅黑" w:eastAsia="等线;微软雅黑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微软雅黑" w:cs="宋体;SimSun" w:ascii="等线;微软雅黑" w:hAnsi="等线;微软雅黑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4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等线;微软雅黑" w:hAnsi="等线;微软雅黑" w:eastAsia="等线;微软雅黑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微软雅黑" w:cs="宋体;SimSun" w:ascii="等线;微软雅黑" w:hAnsi="等线;微软雅黑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等线;微软雅黑" w:hAnsi="等线;微软雅黑" w:eastAsia="等线;微软雅黑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微软雅黑" w:cs="宋体;SimSun" w:ascii="等线;微软雅黑" w:hAnsi="等线;微软雅黑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等线;微软雅黑" w:hAnsi="等线;微软雅黑" w:eastAsia="等线;微软雅黑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微软雅黑" w:cs="宋体;SimSun" w:ascii="等线;微软雅黑" w:hAnsi="等线;微软雅黑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4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等线;微软雅黑" w:hAnsi="等线;微软雅黑" w:eastAsia="等线;微软雅黑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微软雅黑" w:cs="宋体;SimSun" w:ascii="等线;微软雅黑" w:hAnsi="等线;微软雅黑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等线;微软雅黑" w:hAnsi="等线;微软雅黑" w:eastAsia="等线;微软雅黑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微软雅黑" w:cs="宋体;SimSun" w:ascii="等线;微软雅黑" w:hAnsi="等线;微软雅黑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微软雅黑" w:cs="Times New Roman"/>
                <w:kern w:val="0"/>
                <w:sz w:val="15"/>
                <w:szCs w:val="15"/>
              </w:rPr>
            </w:pPr>
            <w:r>
              <w:rPr>
                <w:rFonts w:eastAsia="等线;微软雅黑" w:cs="Times New Roman" w:ascii="Times New Roman" w:hAnsi="Times New Roman"/>
                <w:kern w:val="0"/>
                <w:sz w:val="15"/>
                <w:szCs w:val="15"/>
              </w:rPr>
              <w:t>Moxifloxacin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;微软雅黑" w:hAnsi="等线;微软雅黑" w:eastAsia="等线;微软雅黑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ascii="等线;微软雅黑" w:hAnsi="等线;微软雅黑" w:cs="宋体;SimSun" w:eastAsia="等线;微软雅黑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;微软雅黑" w:hAnsi="等线;微软雅黑" w:eastAsia="等线;微软雅黑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ascii="等线;微软雅黑" w:hAnsi="等线;微软雅黑" w:cs="宋体;SimSun" w:eastAsia="等线;微软雅黑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;微软雅黑" w:hAnsi="等线;微软雅黑" w:eastAsia="等线;微软雅黑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ascii="等线;微软雅黑" w:hAnsi="等线;微软雅黑" w:cs="宋体;SimSun" w:eastAsia="等线;微软雅黑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;微软雅黑" w:hAnsi="等线;微软雅黑" w:eastAsia="等线;微软雅黑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ascii="等线;微软雅黑" w:hAnsi="等线;微软雅黑" w:cs="宋体;SimSun" w:eastAsia="等线;微软雅黑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;微软雅黑" w:hAnsi="等线;微软雅黑" w:eastAsia="等线;微软雅黑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微软雅黑" w:cs="宋体;SimSun" w:ascii="等线;微软雅黑" w:hAnsi="等线;微软雅黑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;微软雅黑" w:hAnsi="等线;微软雅黑" w:eastAsia="等线;微软雅黑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微软雅黑" w:cs="宋体;SimSun" w:ascii="等线;微软雅黑" w:hAnsi="等线;微软雅黑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;微软雅黑" w:hAnsi="等线;微软雅黑" w:eastAsia="等线;微软雅黑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微软雅黑" w:cs="宋体;SimSun" w:ascii="等线;微软雅黑" w:hAnsi="等线;微软雅黑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;微软雅黑" w:hAnsi="等线;微软雅黑" w:eastAsia="等线;微软雅黑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微软雅黑" w:cs="宋体;SimSun" w:ascii="等线;微软雅黑" w:hAnsi="等线;微软雅黑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;微软雅黑" w:hAnsi="等线;微软雅黑" w:eastAsia="等线;微软雅黑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微软雅黑" w:cs="宋体;SimSun" w:ascii="等线;微软雅黑" w:hAnsi="等线;微软雅黑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;微软雅黑" w:hAnsi="等线;微软雅黑" w:eastAsia="等线;微软雅黑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微软雅黑" w:cs="宋体;SimSun" w:ascii="等线;微软雅黑" w:hAnsi="等线;微软雅黑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;微软雅黑" w:hAnsi="等线;微软雅黑" w:eastAsia="等线;微软雅黑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微软雅黑" w:cs="宋体;SimSun" w:ascii="等线;微软雅黑" w:hAnsi="等线;微软雅黑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;微软雅黑" w:hAnsi="等线;微软雅黑" w:eastAsia="等线;微软雅黑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ascii="等线;微软雅黑" w:hAnsi="等线;微软雅黑" w:cs="宋体;SimSun" w:eastAsia="等线;微软雅黑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;微软雅黑" w:hAnsi="等线;微软雅黑" w:eastAsia="等线;微软雅黑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ascii="等线;微软雅黑" w:hAnsi="等线;微软雅黑" w:cs="宋体;SimSun" w:eastAsia="等线;微软雅黑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微软雅黑" w:cs="Times New Roman"/>
                <w:kern w:val="0"/>
                <w:sz w:val="15"/>
                <w:szCs w:val="15"/>
              </w:rPr>
            </w:pPr>
            <w:r>
              <w:rPr>
                <w:rFonts w:eastAsia="等线;微软雅黑" w:cs="Times New Roman" w:ascii="Times New Roman" w:hAnsi="Times New Roman"/>
                <w:kern w:val="0"/>
                <w:sz w:val="15"/>
                <w:szCs w:val="15"/>
              </w:rPr>
              <w:t>Levofloxacin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;微软雅黑" w:hAnsi="等线;微软雅黑" w:eastAsia="等线;微软雅黑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ascii="等线;微软雅黑" w:hAnsi="等线;微软雅黑" w:cs="宋体;SimSun" w:eastAsia="等线;微软雅黑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;微软雅黑" w:hAnsi="等线;微软雅黑" w:eastAsia="等线;微软雅黑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ascii="等线;微软雅黑" w:hAnsi="等线;微软雅黑" w:cs="宋体;SimSun" w:eastAsia="等线;微软雅黑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;微软雅黑" w:hAnsi="等线;微软雅黑" w:eastAsia="等线;微软雅黑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ascii="等线;微软雅黑" w:hAnsi="等线;微软雅黑" w:cs="宋体;SimSun" w:eastAsia="等线;微软雅黑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;微软雅黑" w:hAnsi="等线;微软雅黑" w:eastAsia="等线;微软雅黑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ascii="等线;微软雅黑" w:hAnsi="等线;微软雅黑" w:cs="宋体;SimSun" w:eastAsia="等线;微软雅黑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;微软雅黑" w:hAnsi="等线;微软雅黑" w:eastAsia="等线;微软雅黑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ascii="等线;微软雅黑" w:hAnsi="等线;微软雅黑" w:cs="宋体;SimSun" w:eastAsia="等线;微软雅黑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;微软雅黑" w:hAnsi="等线;微软雅黑" w:eastAsia="等线;微软雅黑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微软雅黑" w:cs="宋体;SimSun" w:ascii="等线;微软雅黑" w:hAnsi="等线;微软雅黑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;微软雅黑" w:hAnsi="等线;微软雅黑" w:eastAsia="等线;微软雅黑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微软雅黑" w:cs="宋体;SimSun" w:ascii="等线;微软雅黑" w:hAnsi="等线;微软雅黑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;微软雅黑" w:hAnsi="等线;微软雅黑" w:eastAsia="等线;微软雅黑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微软雅黑" w:cs="宋体;SimSun" w:ascii="等线;微软雅黑" w:hAnsi="等线;微软雅黑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;微软雅黑" w:hAnsi="等线;微软雅黑" w:eastAsia="等线;微软雅黑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微软雅黑" w:cs="宋体;SimSun" w:ascii="等线;微软雅黑" w:hAnsi="等线;微软雅黑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;微软雅黑" w:hAnsi="等线;微软雅黑" w:eastAsia="等线;微软雅黑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微软雅黑" w:cs="宋体;SimSun" w:ascii="等线;微软雅黑" w:hAnsi="等线;微软雅黑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;微软雅黑" w:hAnsi="等线;微软雅黑" w:eastAsia="等线;微软雅黑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微软雅黑" w:cs="宋体;SimSun" w:ascii="等线;微软雅黑" w:hAnsi="等线;微软雅黑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;微软雅黑" w:hAnsi="等线;微软雅黑" w:eastAsia="等线;微软雅黑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ascii="等线;微软雅黑" w:hAnsi="等线;微软雅黑" w:cs="宋体;SimSun" w:eastAsia="等线;微软雅黑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;微软雅黑" w:hAnsi="等线;微软雅黑" w:eastAsia="等线;微软雅黑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ascii="等线;微软雅黑" w:hAnsi="等线;微软雅黑" w:cs="宋体;SimSun" w:eastAsia="等线;微软雅黑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等线;微软雅黑" w:cs="Times New Roman" w:ascii="Times New Roman" w:hAnsi="Times New Roman"/>
                <w:kern w:val="0"/>
                <w:sz w:val="15"/>
                <w:szCs w:val="15"/>
              </w:rPr>
              <w:t>Tetraiycline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;微软雅黑" w:hAnsi="等线;微软雅黑" w:eastAsia="等线;微软雅黑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ascii="等线;微软雅黑" w:hAnsi="等线;微软雅黑" w:cs="宋体;SimSun" w:eastAsia="等线;微软雅黑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;微软雅黑" w:hAnsi="等线;微软雅黑" w:eastAsia="等线;微软雅黑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微软雅黑" w:cs="宋体;SimSun" w:ascii="等线;微软雅黑" w:hAnsi="等线;微软雅黑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等线;微软雅黑" w:hAnsi="等线;微软雅黑" w:cs="宋体;SimSun" w:eastAsia="等线;微软雅黑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;微软雅黑" w:hAnsi="等线;微软雅黑" w:eastAsia="等线;微软雅黑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微软雅黑" w:cs="宋体;SimSun" w:ascii="等线;微软雅黑" w:hAnsi="等线;微软雅黑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等线;微软雅黑" w:hAnsi="等线;微软雅黑" w:cs="宋体;SimSun" w:eastAsia="等线;微软雅黑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;微软雅黑" w:hAnsi="等线;微软雅黑" w:eastAsia="等线;微软雅黑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微软雅黑" w:cs="宋体;SimSun" w:ascii="等线;微软雅黑" w:hAnsi="等线;微软雅黑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;微软雅黑" w:hAnsi="等线;微软雅黑" w:eastAsia="等线;微软雅黑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微软雅黑" w:cs="宋体;SimSun" w:ascii="等线;微软雅黑" w:hAnsi="等线;微软雅黑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;微软雅黑" w:hAnsi="等线;微软雅黑" w:eastAsia="等线;微软雅黑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微软雅黑" w:cs="宋体;SimSun" w:ascii="等线;微软雅黑" w:hAnsi="等线;微软雅黑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;微软雅黑" w:hAnsi="等线;微软雅黑" w:eastAsia="等线;微软雅黑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微软雅黑" w:cs="宋体;SimSun" w:ascii="等线;微软雅黑" w:hAnsi="等线;微软雅黑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;微软雅黑" w:hAnsi="等线;微软雅黑" w:eastAsia="等线;微软雅黑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微软雅黑" w:cs="宋体;SimSun" w:ascii="等线;微软雅黑" w:hAnsi="等线;微软雅黑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;微软雅黑" w:hAnsi="等线;微软雅黑" w:eastAsia="等线;微软雅黑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ascii="等线;微软雅黑" w:hAnsi="等线;微软雅黑" w:cs="宋体;SimSun" w:eastAsia="等线;微软雅黑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;微软雅黑" w:hAnsi="等线;微软雅黑" w:eastAsia="等线;微软雅黑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ascii="等线;微软雅黑" w:hAnsi="等线;微软雅黑" w:cs="宋体;SimSun" w:eastAsia="等线;微软雅黑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;微软雅黑" w:hAnsi="等线;微软雅黑" w:eastAsia="等线;微软雅黑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ascii="等线;微软雅黑" w:hAnsi="等线;微软雅黑" w:cs="宋体;SimSun" w:eastAsia="等线;微软雅黑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;微软雅黑" w:hAnsi="等线;微软雅黑" w:eastAsia="等线;微软雅黑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ascii="等线;微软雅黑" w:hAnsi="等线;微软雅黑" w:cs="宋体;SimSun" w:eastAsia="等线;微软雅黑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;微软雅黑" w:hAnsi="等线;微软雅黑" w:eastAsia="等线;微软雅黑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微软雅黑" w:cs="宋体;SimSun" w:ascii="等线;微软雅黑" w:hAnsi="等线;微软雅黑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微软雅黑" w:cs="Times New Roman"/>
                <w:kern w:val="0"/>
                <w:sz w:val="15"/>
                <w:szCs w:val="15"/>
              </w:rPr>
            </w:pPr>
            <w:r>
              <w:rPr>
                <w:rFonts w:eastAsia="等线;微软雅黑" w:cs="Times New Roman" w:ascii="Times New Roman" w:hAnsi="Times New Roman"/>
                <w:kern w:val="0"/>
                <w:sz w:val="15"/>
                <w:szCs w:val="15"/>
              </w:rPr>
              <w:t>Minocycline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;微软雅黑" w:hAnsi="等线;微软雅黑" w:eastAsia="等线;微软雅黑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微软雅黑" w:cs="宋体;SimSun" w:ascii="等线;微软雅黑" w:hAnsi="等线;微软雅黑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;微软雅黑" w:hAnsi="等线;微软雅黑" w:eastAsia="等线;微软雅黑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微软雅黑" w:cs="宋体;SimSun" w:ascii="等线;微软雅黑" w:hAnsi="等线;微软雅黑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;微软雅黑" w:hAnsi="等线;微软雅黑" w:eastAsia="等线;微软雅黑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微软雅黑" w:cs="宋体;SimSun" w:ascii="等线;微软雅黑" w:hAnsi="等线;微软雅黑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;微软雅黑" w:hAnsi="等线;微软雅黑" w:eastAsia="等线;微软雅黑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微软雅黑" w:cs="宋体;SimSun" w:ascii="等线;微软雅黑" w:hAnsi="等线;微软雅黑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;微软雅黑" w:hAnsi="等线;微软雅黑" w:eastAsia="等线;微软雅黑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微软雅黑" w:cs="宋体;SimSun" w:ascii="等线;微软雅黑" w:hAnsi="等线;微软雅黑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;微软雅黑" w:hAnsi="等线;微软雅黑" w:eastAsia="等线;微软雅黑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微软雅黑" w:cs="宋体;SimSun" w:ascii="等线;微软雅黑" w:hAnsi="等线;微软雅黑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;微软雅黑" w:hAnsi="等线;微软雅黑" w:eastAsia="等线;微软雅黑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ascii="等线;微软雅黑" w:hAnsi="等线;微软雅黑" w:cs="宋体;SimSun" w:eastAsia="等线;微软雅黑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;微软雅黑" w:hAnsi="等线;微软雅黑" w:eastAsia="等线;微软雅黑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ascii="等线;微软雅黑" w:hAnsi="等线;微软雅黑" w:cs="宋体;SimSun" w:eastAsia="等线;微软雅黑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;微软雅黑" w:hAnsi="等线;微软雅黑" w:eastAsia="等线;微软雅黑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ascii="等线;微软雅黑" w:hAnsi="等线;微软雅黑" w:cs="宋体;SimSun" w:eastAsia="等线;微软雅黑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;微软雅黑" w:hAnsi="等线;微软雅黑" w:eastAsia="等线;微软雅黑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微软雅黑" w:cs="宋体;SimSun" w:ascii="等线;微软雅黑" w:hAnsi="等线;微软雅黑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;微软雅黑" w:hAnsi="等线;微软雅黑" w:eastAsia="等线;微软雅黑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ascii="等线;微软雅黑" w:hAnsi="等线;微软雅黑" w:cs="宋体;SimSun" w:eastAsia="等线;微软雅黑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;微软雅黑" w:hAnsi="等线;微软雅黑" w:eastAsia="等线;微软雅黑" w:cs="宋体;SimSun"/>
                <w:b/>
                <w:b/>
                <w:color w:val="FF0000"/>
                <w:kern w:val="0"/>
                <w:sz w:val="16"/>
                <w:szCs w:val="16"/>
              </w:rPr>
            </w:pPr>
            <w:r>
              <w:rPr>
                <w:rFonts w:ascii="等线;微软雅黑" w:hAnsi="等线;微软雅黑" w:cs="宋体;SimSun" w:eastAsia="等线;微软雅黑"/>
                <w:b/>
                <w:color w:val="FF0000"/>
                <w:kern w:val="0"/>
                <w:sz w:val="16"/>
                <w:szCs w:val="16"/>
              </w:rPr>
              <w:t>　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;微软雅黑" w:hAnsi="等线;微软雅黑" w:eastAsia="等线;微软雅黑" w:cs="宋体;SimSun"/>
                <w:b/>
                <w:b/>
                <w:color w:val="FF0000"/>
                <w:kern w:val="0"/>
                <w:sz w:val="16"/>
                <w:szCs w:val="16"/>
              </w:rPr>
            </w:pPr>
            <w:r>
              <w:rPr>
                <w:rFonts w:ascii="等线;微软雅黑" w:hAnsi="等线;微软雅黑" w:cs="宋体;SimSun" w:eastAsia="等线;微软雅黑"/>
                <w:b/>
                <w:color w:val="FF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微软雅黑" w:cs="Times New Roman"/>
                <w:kern w:val="0"/>
                <w:sz w:val="15"/>
                <w:szCs w:val="15"/>
              </w:rPr>
            </w:pPr>
            <w:r>
              <w:rPr>
                <w:rFonts w:eastAsia="等线;微软雅黑" w:cs="Times New Roman" w:ascii="Times New Roman" w:hAnsi="Times New Roman"/>
                <w:kern w:val="0"/>
                <w:sz w:val="15"/>
                <w:szCs w:val="15"/>
              </w:rPr>
              <w:t>Doxycycline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;微软雅黑" w:hAnsi="等线;微软雅黑" w:eastAsia="等线;微软雅黑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微软雅黑" w:cs="宋体;SimSun" w:ascii="等线;微软雅黑" w:hAnsi="等线;微软雅黑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等线;微软雅黑" w:hAnsi="等线;微软雅黑" w:cs="宋体;SimSun" w:eastAsia="等线;微软雅黑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;微软雅黑" w:hAnsi="等线;微软雅黑" w:eastAsia="等线;微软雅黑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微软雅黑" w:cs="宋体;SimSun" w:ascii="等线;微软雅黑" w:hAnsi="等线;微软雅黑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;微软雅黑" w:hAnsi="等线;微软雅黑" w:eastAsia="等线;微软雅黑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微软雅黑" w:cs="宋体;SimSun" w:ascii="等线;微软雅黑" w:hAnsi="等线;微软雅黑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;微软雅黑" w:hAnsi="等线;微软雅黑" w:eastAsia="等线;微软雅黑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微软雅黑" w:cs="宋体;SimSun" w:ascii="等线;微软雅黑" w:hAnsi="等线;微软雅黑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;微软雅黑" w:hAnsi="等线;微软雅黑" w:eastAsia="等线;微软雅黑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微软雅黑" w:cs="宋体;SimSun" w:ascii="等线;微软雅黑" w:hAnsi="等线;微软雅黑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;微软雅黑" w:hAnsi="等线;微软雅黑" w:eastAsia="等线;微软雅黑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微软雅黑" w:cs="宋体;SimSun" w:ascii="等线;微软雅黑" w:hAnsi="等线;微软雅黑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;微软雅黑" w:hAnsi="等线;微软雅黑" w:eastAsia="等线;微软雅黑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ascii="等线;微软雅黑" w:hAnsi="等线;微软雅黑" w:cs="宋体;SimSun" w:eastAsia="等线;微软雅黑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;微软雅黑" w:hAnsi="等线;微软雅黑" w:eastAsia="等线;微软雅黑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ascii="等线;微软雅黑" w:hAnsi="等线;微软雅黑" w:cs="宋体;SimSun" w:eastAsia="等线;微软雅黑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;微软雅黑" w:hAnsi="等线;微软雅黑" w:eastAsia="等线;微软雅黑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ascii="等线;微软雅黑" w:hAnsi="等线;微软雅黑" w:cs="宋体;SimSun" w:eastAsia="等线;微软雅黑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;微软雅黑" w:hAnsi="等线;微软雅黑" w:eastAsia="等线;微软雅黑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ascii="等线;微软雅黑" w:hAnsi="等线;微软雅黑" w:cs="宋体;SimSun" w:eastAsia="等线;微软雅黑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;微软雅黑" w:hAnsi="等线;微软雅黑" w:eastAsia="等线;微软雅黑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微软雅黑" w:cs="宋体;SimSun" w:ascii="等线;微软雅黑" w:hAnsi="等线;微软雅黑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;微软雅黑" w:hAnsi="等线;微软雅黑" w:eastAsia="等线;微软雅黑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ascii="等线;微软雅黑" w:hAnsi="等线;微软雅黑" w:cs="宋体;SimSun" w:eastAsia="等线;微软雅黑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;微软雅黑" w:hAnsi="等线;微软雅黑" w:eastAsia="等线;微软雅黑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ascii="等线;微软雅黑" w:hAnsi="等线;微软雅黑" w:cs="宋体;SimSun" w:eastAsia="等线;微软雅黑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微软雅黑" w:cs="Times New Roman"/>
                <w:kern w:val="0"/>
                <w:sz w:val="15"/>
                <w:szCs w:val="15"/>
              </w:rPr>
            </w:pPr>
            <w:r>
              <w:rPr>
                <w:rFonts w:eastAsia="等线;微软雅黑" w:cs="Times New Roman" w:ascii="Times New Roman" w:hAnsi="Times New Roman"/>
                <w:kern w:val="0"/>
                <w:sz w:val="15"/>
                <w:szCs w:val="15"/>
              </w:rPr>
              <w:t>Erythromycin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;微软雅黑" w:hAnsi="等线;微软雅黑" w:eastAsia="等线;微软雅黑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ascii="等线;微软雅黑" w:hAnsi="等线;微软雅黑" w:cs="宋体;SimSun" w:eastAsia="等线;微软雅黑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;微软雅黑" w:hAnsi="等线;微软雅黑" w:eastAsia="等线;微软雅黑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ascii="等线;微软雅黑" w:hAnsi="等线;微软雅黑" w:cs="宋体;SimSun" w:eastAsia="等线;微软雅黑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;微软雅黑" w:hAnsi="等线;微软雅黑" w:eastAsia="等线;微软雅黑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ascii="等线;微软雅黑" w:hAnsi="等线;微软雅黑" w:cs="宋体;SimSun" w:eastAsia="等线;微软雅黑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;微软雅黑" w:hAnsi="等线;微软雅黑" w:eastAsia="等线;微软雅黑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ascii="等线;微软雅黑" w:hAnsi="等线;微软雅黑" w:cs="宋体;SimSun" w:eastAsia="等线;微软雅黑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;微软雅黑" w:hAnsi="等线;微软雅黑" w:eastAsia="等线;微软雅黑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ascii="等线;微软雅黑" w:hAnsi="等线;微软雅黑" w:cs="宋体;SimSun" w:eastAsia="等线;微软雅黑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;微软雅黑" w:hAnsi="等线;微软雅黑" w:eastAsia="等线;微软雅黑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微软雅黑" w:cs="宋体;SimSun" w:ascii="等线;微软雅黑" w:hAnsi="等线;微软雅黑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;微软雅黑" w:hAnsi="等线;微软雅黑" w:eastAsia="等线;微软雅黑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微软雅黑" w:cs="宋体;SimSun" w:ascii="等线;微软雅黑" w:hAnsi="等线;微软雅黑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;微软雅黑" w:hAnsi="等线;微软雅黑" w:eastAsia="等线;微软雅黑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微软雅黑" w:cs="宋体;SimSun" w:ascii="等线;微软雅黑" w:hAnsi="等线;微软雅黑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;微软雅黑" w:hAnsi="等线;微软雅黑" w:eastAsia="等线;微软雅黑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微软雅黑" w:cs="宋体;SimSun" w:ascii="等线;微软雅黑" w:hAnsi="等线;微软雅黑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;微软雅黑" w:hAnsi="等线;微软雅黑" w:eastAsia="等线;微软雅黑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微软雅黑" w:cs="宋体;SimSun" w:ascii="等线;微软雅黑" w:hAnsi="等线;微软雅黑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;微软雅黑" w:hAnsi="等线;微软雅黑" w:eastAsia="等线;微软雅黑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ascii="等线;微软雅黑" w:hAnsi="等线;微软雅黑" w:cs="宋体;SimSun" w:eastAsia="等线;微软雅黑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;微软雅黑" w:hAnsi="等线;微软雅黑" w:eastAsia="等线;微软雅黑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ascii="等线;微软雅黑" w:hAnsi="等线;微软雅黑" w:cs="宋体;SimSun" w:eastAsia="等线;微软雅黑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;微软雅黑" w:hAnsi="等线;微软雅黑" w:eastAsia="等线;微软雅黑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ascii="等线;微软雅黑" w:hAnsi="等线;微软雅黑" w:cs="宋体;SimSun" w:eastAsia="等线;微软雅黑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微软雅黑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Roxithromycin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;微软雅黑" w:hAnsi="等线;微软雅黑" w:eastAsia="等线;微软雅黑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ascii="等线;微软雅黑" w:hAnsi="等线;微软雅黑" w:cs="宋体;SimSun" w:eastAsia="等线;微软雅黑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;微软雅黑" w:hAnsi="等线;微软雅黑" w:eastAsia="等线;微软雅黑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ascii="等线;微软雅黑" w:hAnsi="等线;微软雅黑" w:cs="宋体;SimSun" w:eastAsia="等线;微软雅黑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;微软雅黑" w:hAnsi="等线;微软雅黑" w:eastAsia="等线;微软雅黑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ascii="等线;微软雅黑" w:hAnsi="等线;微软雅黑" w:cs="宋体;SimSun" w:eastAsia="等线;微软雅黑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;微软雅黑" w:hAnsi="等线;微软雅黑" w:eastAsia="等线;微软雅黑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ascii="等线;微软雅黑" w:hAnsi="等线;微软雅黑" w:cs="宋体;SimSun" w:eastAsia="等线;微软雅黑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;微软雅黑" w:hAnsi="等线;微软雅黑" w:eastAsia="等线;微软雅黑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微软雅黑" w:cs="宋体;SimSun" w:ascii="等线;微软雅黑" w:hAnsi="等线;微软雅黑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;微软雅黑" w:hAnsi="等线;微软雅黑" w:eastAsia="等线;微软雅黑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微软雅黑" w:cs="宋体;SimSun" w:ascii="等线;微软雅黑" w:hAnsi="等线;微软雅黑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;微软雅黑" w:hAnsi="等线;微软雅黑" w:eastAsia="等线;微软雅黑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微软雅黑" w:cs="宋体;SimSun" w:ascii="等线;微软雅黑" w:hAnsi="等线;微软雅黑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;微软雅黑" w:hAnsi="等线;微软雅黑" w:eastAsia="等线;微软雅黑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微软雅黑" w:cs="宋体;SimSun" w:ascii="等线;微软雅黑" w:hAnsi="等线;微软雅黑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;微软雅黑" w:hAnsi="等线;微软雅黑" w:eastAsia="等线;微软雅黑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微软雅黑" w:cs="宋体;SimSun" w:ascii="等线;微软雅黑" w:hAnsi="等线;微软雅黑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;微软雅黑" w:hAnsi="等线;微软雅黑" w:eastAsia="等线;微软雅黑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ascii="等线;微软雅黑" w:hAnsi="等线;微软雅黑" w:cs="宋体;SimSun" w:eastAsia="等线;微软雅黑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;微软雅黑" w:hAnsi="等线;微软雅黑" w:eastAsia="等线;微软雅黑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ascii="等线;微软雅黑" w:hAnsi="等线;微软雅黑" w:cs="宋体;SimSun" w:eastAsia="等线;微软雅黑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;微软雅黑" w:hAnsi="等线;微软雅黑" w:eastAsia="等线;微软雅黑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ascii="等线;微软雅黑" w:hAnsi="等线;微软雅黑" w:cs="宋体;SimSun" w:eastAsia="等线;微软雅黑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;微软雅黑" w:hAnsi="等线;微软雅黑" w:eastAsia="等线;微软雅黑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ascii="等线;微软雅黑" w:hAnsi="等线;微软雅黑" w:cs="宋体;SimSun" w:eastAsia="等线;微软雅黑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微软雅黑" w:cs="Times New Roman"/>
                <w:kern w:val="0"/>
                <w:sz w:val="15"/>
                <w:szCs w:val="15"/>
              </w:rPr>
            </w:pPr>
            <w:r>
              <w:rPr>
                <w:rFonts w:eastAsia="等线;微软雅黑" w:cs="Times New Roman" w:ascii="Times New Roman" w:hAnsi="Times New Roman"/>
                <w:kern w:val="0"/>
                <w:sz w:val="15"/>
                <w:szCs w:val="15"/>
              </w:rPr>
              <w:t>Azitheomycin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;微软雅黑" w:hAnsi="等线;微软雅黑" w:eastAsia="等线;微软雅黑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ascii="等线;微软雅黑" w:hAnsi="等线;微软雅黑" w:cs="宋体;SimSun" w:eastAsia="等线;微软雅黑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;微软雅黑" w:hAnsi="等线;微软雅黑" w:eastAsia="等线;微软雅黑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ascii="等线;微软雅黑" w:hAnsi="等线;微软雅黑" w:cs="宋体;SimSun" w:eastAsia="等线;微软雅黑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;微软雅黑" w:hAnsi="等线;微软雅黑" w:eastAsia="等线;微软雅黑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ascii="等线;微软雅黑" w:hAnsi="等线;微软雅黑" w:cs="宋体;SimSun" w:eastAsia="等线;微软雅黑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;微软雅黑" w:hAnsi="等线;微软雅黑" w:eastAsia="等线;微软雅黑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ascii="等线;微软雅黑" w:hAnsi="等线;微软雅黑" w:cs="宋体;SimSun" w:eastAsia="等线;微软雅黑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;微软雅黑" w:hAnsi="等线;微软雅黑" w:eastAsia="等线;微软雅黑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微软雅黑" w:cs="宋体;SimSun" w:ascii="等线;微软雅黑" w:hAnsi="等线;微软雅黑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;微软雅黑" w:hAnsi="等线;微软雅黑" w:eastAsia="等线;微软雅黑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微软雅黑" w:cs="宋体;SimSun" w:ascii="等线;微软雅黑" w:hAnsi="等线;微软雅黑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;微软雅黑" w:hAnsi="等线;微软雅黑" w:eastAsia="等线;微软雅黑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微软雅黑" w:cs="宋体;SimSun" w:ascii="等线;微软雅黑" w:hAnsi="等线;微软雅黑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;微软雅黑" w:hAnsi="等线;微软雅黑" w:eastAsia="等线;微软雅黑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微软雅黑" w:cs="宋体;SimSun" w:ascii="等线;微软雅黑" w:hAnsi="等线;微软雅黑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;微软雅黑" w:hAnsi="等线;微软雅黑" w:eastAsia="等线;微软雅黑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微软雅黑" w:cs="宋体;SimSun" w:ascii="等线;微软雅黑" w:hAnsi="等线;微软雅黑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;微软雅黑" w:hAnsi="等线;微软雅黑" w:eastAsia="等线;微软雅黑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微软雅黑" w:cs="宋体;SimSun" w:ascii="等线;微软雅黑" w:hAnsi="等线;微软雅黑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;微软雅黑" w:hAnsi="等线;微软雅黑" w:eastAsia="等线;微软雅黑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ascii="等线;微软雅黑" w:hAnsi="等线;微软雅黑" w:cs="宋体;SimSun" w:eastAsia="等线;微软雅黑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;微软雅黑" w:hAnsi="等线;微软雅黑" w:eastAsia="等线;微软雅黑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ascii="等线;微软雅黑" w:hAnsi="等线;微软雅黑" w:cs="宋体;SimSun" w:eastAsia="等线;微软雅黑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;微软雅黑" w:hAnsi="等线;微软雅黑" w:eastAsia="等线;微软雅黑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ascii="等线;微软雅黑" w:hAnsi="等线;微软雅黑" w:cs="宋体;SimSun" w:eastAsia="等线;微软雅黑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Josamycine</w:t>
            </w:r>
          </w:p>
        </w:tc>
        <w:tc>
          <w:tcPr>
            <w:tcW w:w="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等线;微软雅黑" w:hAnsi="等线;微软雅黑" w:eastAsia="等线;微软雅黑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ascii="等线;微软雅黑" w:hAnsi="等线;微软雅黑" w:cs="宋体;SimSun" w:eastAsia="等线;微软雅黑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等线;微软雅黑" w:hAnsi="等线;微软雅黑" w:eastAsia="等线;微软雅黑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微软雅黑" w:cs="等线;微软雅黑" w:ascii="等线;微软雅黑" w:hAnsi="等线;微软雅黑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等线;微软雅黑" w:cs="宋体;SimSun" w:ascii="等线;微软雅黑" w:hAnsi="等线;微软雅黑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等线;微软雅黑" w:hAnsi="等线;微软雅黑" w:eastAsia="等线;微软雅黑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微软雅黑" w:cs="宋体;SimSun" w:ascii="等线;微软雅黑" w:hAnsi="等线;微软雅黑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等线;微软雅黑" w:hAnsi="等线;微软雅黑" w:eastAsia="等线;微软雅黑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微软雅黑" w:cs="宋体;SimSun" w:ascii="等线;微软雅黑" w:hAnsi="等线;微软雅黑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等线;微软雅黑" w:hAnsi="等线;微软雅黑" w:eastAsia="等线;微软雅黑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微软雅黑" w:cs="宋体;SimSun" w:ascii="等线;微软雅黑" w:hAnsi="等线;微软雅黑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5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等线;微软雅黑" w:hAnsi="等线;微软雅黑" w:eastAsia="等线;微软雅黑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微软雅黑" w:cs="宋体;SimSun" w:ascii="等线;微软雅黑" w:hAnsi="等线;微软雅黑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4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等线;微软雅黑" w:hAnsi="等线;微软雅黑" w:eastAsia="等线;微软雅黑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微软雅黑" w:cs="宋体;SimSun" w:ascii="等线;微软雅黑" w:hAnsi="等线;微软雅黑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等线;微软雅黑" w:hAnsi="等线;微软雅黑" w:eastAsia="等线;微软雅黑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微软雅黑" w:cs="宋体;SimSun" w:ascii="等线;微软雅黑" w:hAnsi="等线;微软雅黑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等线;微软雅黑" w:hAnsi="等线;微软雅黑" w:eastAsia="等线;微软雅黑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ascii="等线;微软雅黑" w:hAnsi="等线;微软雅黑" w:cs="宋体;SimSun" w:eastAsia="等线;微软雅黑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等线;微软雅黑" w:hAnsi="等线;微软雅黑" w:eastAsia="等线;微软雅黑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ascii="等线;微软雅黑" w:hAnsi="等线;微软雅黑" w:cs="宋体;SimSun" w:eastAsia="等线;微软雅黑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等线;微软雅黑" w:hAnsi="等线;微软雅黑" w:eastAsia="等线;微软雅黑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ascii="等线;微软雅黑" w:hAnsi="等线;微软雅黑" w:cs="宋体;SimSun" w:eastAsia="等线;微软雅黑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等线;微软雅黑" w:hAnsi="等线;微软雅黑" w:eastAsia="等线;微软雅黑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ascii="等线;微软雅黑" w:hAnsi="等线;微软雅黑" w:cs="宋体;SimSun" w:eastAsia="等线;微软雅黑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等线;微软雅黑" w:hAnsi="等线;微软雅黑" w:eastAsia="等线;微软雅黑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ascii="等线;微软雅黑" w:hAnsi="等线;微软雅黑" w:cs="宋体;SimSun" w:eastAsia="等线;微软雅黑"/>
                <w:color w:val="000000"/>
                <w:kern w:val="0"/>
                <w:sz w:val="16"/>
                <w:szCs w:val="16"/>
              </w:rPr>
              <w:t>　</w:t>
            </w:r>
          </w:p>
        </w:tc>
      </w:tr>
    </w:tbl>
    <w:p>
      <w:pPr>
        <w:pStyle w:val="Style15"/>
        <w:ind w:hanging="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等线">
    <w:altName w:val="微软雅黑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27T12:40:00Z</dcterms:created>
  <dc:creator>Administrator</dc:creator>
  <dc:description/>
  <cp:keywords/>
  <dc:language>en-US</dc:language>
  <cp:lastModifiedBy>Administrator</cp:lastModifiedBy>
  <dcterms:modified xsi:type="dcterms:W3CDTF">2019-03-28T10:38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